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38E" w:rsidRPr="001756E2" w:rsidRDefault="00C6238E" w:rsidP="00C6238E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Supplementary Table</w:t>
      </w:r>
      <w:r w:rsidRPr="001756E2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1: Reconstructed </w:t>
      </w:r>
      <w:proofErr w:type="spellStart"/>
      <w:r w:rsidRPr="001756E2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Erwinia</w:t>
      </w:r>
      <w:proofErr w:type="spellEnd"/>
      <w:r w:rsidRPr="001756E2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/</w:t>
      </w:r>
      <w:proofErr w:type="spellStart"/>
      <w:r w:rsidRPr="001756E2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Pantoea</w:t>
      </w:r>
      <w:proofErr w:type="spellEnd"/>
      <w:r w:rsidRPr="001756E2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ancestral core genome</w:t>
      </w:r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:rsidR="00C6238E" w:rsidRPr="001756E2" w:rsidRDefault="00C6238E" w:rsidP="00C6238E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List of 1967 conserved genes predicted in the core genome of the putative 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Erwinia</w:t>
      </w:r>
      <w:proofErr w:type="spellEnd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/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Pantoea</w:t>
      </w:r>
      <w:proofErr w:type="spellEnd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LCA.  Accession numbers refer to </w:t>
      </w:r>
      <w:proofErr w:type="spellStart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>orthologs</w:t>
      </w:r>
      <w:proofErr w:type="spellEnd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in the 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Erwinia</w:t>
      </w:r>
      <w:proofErr w:type="spellEnd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billingiae</w:t>
      </w:r>
      <w:proofErr w:type="spellEnd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genome. </w:t>
      </w:r>
    </w:p>
    <w:p w:rsidR="00C6238E" w:rsidRPr="001756E2" w:rsidRDefault="00C6238E" w:rsidP="00C6238E">
      <w:pPr>
        <w:spacing w:after="0" w:line="360" w:lineRule="auto"/>
        <w:jc w:val="both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Supplementary Table</w:t>
      </w:r>
      <w:r w:rsidRPr="001756E2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2: Genes absent in the genome of BFo2 that were predicted in the core genome of the putative </w:t>
      </w:r>
      <w:proofErr w:type="spellStart"/>
      <w:r w:rsidRPr="001756E2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Erwinia</w:t>
      </w:r>
      <w:proofErr w:type="spellEnd"/>
      <w:r w:rsidRPr="001756E2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/</w:t>
      </w:r>
      <w:proofErr w:type="spellStart"/>
      <w:r w:rsidRPr="001756E2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Pantoea</w:t>
      </w:r>
      <w:proofErr w:type="spellEnd"/>
      <w:r w:rsidRPr="001756E2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LCA.</w:t>
      </w:r>
    </w:p>
    <w:p w:rsidR="00C6238E" w:rsidRPr="001756E2" w:rsidRDefault="00C6238E" w:rsidP="00C6238E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Genes or hypothetical coding regions, grouped into COG functions that were present in the reconstructed core genome of the putative 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Erwinia</w:t>
      </w:r>
      <w:proofErr w:type="spellEnd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/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Pantoea</w:t>
      </w:r>
      <w:proofErr w:type="spellEnd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LCA that were absent in BFo2.  Accession numbers refer to </w:t>
      </w:r>
      <w:proofErr w:type="spellStart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>orthologs</w:t>
      </w:r>
      <w:proofErr w:type="spellEnd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in the 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Erwinia</w:t>
      </w:r>
      <w:proofErr w:type="spellEnd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billingiae</w:t>
      </w:r>
      <w:proofErr w:type="spellEnd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genome.</w:t>
      </w:r>
    </w:p>
    <w:p w:rsidR="00C6238E" w:rsidRPr="001756E2" w:rsidRDefault="00C6238E" w:rsidP="00C6238E">
      <w:pPr>
        <w:spacing w:after="0" w:line="360" w:lineRule="auto"/>
        <w:jc w:val="both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Supplementary </w:t>
      </w:r>
      <w:proofErr w:type="gramStart"/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Table </w:t>
      </w:r>
      <w:r w:rsidRPr="001756E2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3</w:t>
      </w:r>
      <w:proofErr w:type="gramEnd"/>
      <w:r w:rsidRPr="001756E2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: Genes absent in the genome of BFo1 that were predicted in the core genome of the putative </w:t>
      </w:r>
      <w:proofErr w:type="spellStart"/>
      <w:r w:rsidRPr="001756E2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Erwinia</w:t>
      </w:r>
      <w:proofErr w:type="spellEnd"/>
      <w:r w:rsidRPr="001756E2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/</w:t>
      </w:r>
      <w:proofErr w:type="spellStart"/>
      <w:r w:rsidRPr="001756E2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Pantoea</w:t>
      </w:r>
      <w:proofErr w:type="spellEnd"/>
      <w:r w:rsidRPr="001756E2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LCA.</w:t>
      </w:r>
    </w:p>
    <w:p w:rsidR="00C6238E" w:rsidRDefault="00C6238E" w:rsidP="00C6238E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Genes or hypothetical coding regions that were present in the reconstructed core genome of the putative 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Erwinia</w:t>
      </w:r>
      <w:proofErr w:type="spellEnd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/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Pantoea</w:t>
      </w:r>
      <w:proofErr w:type="spellEnd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LCA that were absent in BFo1.  Accession numbers refer to </w:t>
      </w:r>
      <w:proofErr w:type="spellStart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>orthologs</w:t>
      </w:r>
      <w:proofErr w:type="spellEnd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in the 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Erwinia</w:t>
      </w:r>
      <w:proofErr w:type="spellEnd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756E2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billingiae</w:t>
      </w:r>
      <w:proofErr w:type="spellEnd"/>
      <w:r w:rsidRPr="001756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genome. </w:t>
      </w:r>
    </w:p>
    <w:p w:rsidR="00C6238E" w:rsidRDefault="00C6238E" w:rsidP="00C6238E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C6238E" w:rsidRDefault="00C6238E" w:rsidP="00C6238E">
      <w:pPr>
        <w:spacing w:after="0" w:line="360" w:lineRule="auto"/>
        <w:jc w:val="both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 w:rsidRPr="00B915AC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Supplementary Figure 1:</w:t>
      </w: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NJ phylogeny of 16S sequences from bacteria isolated from Netherland and UK populations.</w:t>
      </w:r>
    </w:p>
    <w:p w:rsidR="00C6238E" w:rsidRDefault="00C6238E" w:rsidP="00C6238E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915A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Neighbor-Joining phylogeny of 16S sequences from bacteria isolated from two populations of F. </w:t>
      </w:r>
      <w:proofErr w:type="spellStart"/>
      <w:r w:rsidRPr="00B915AC">
        <w:rPr>
          <w:rFonts w:ascii="Arial" w:hAnsi="Arial" w:cs="Arial"/>
          <w:color w:val="000000"/>
          <w:sz w:val="24"/>
          <w:szCs w:val="24"/>
          <w:shd w:val="clear" w:color="auto" w:fill="FFFFFF"/>
        </w:rPr>
        <w:t>occidentalis</w:t>
      </w:r>
      <w:proofErr w:type="spellEnd"/>
      <w:r w:rsidRPr="00B915A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Sequences from strains with prefixes </w:t>
      </w:r>
      <w:r w:rsidRPr="00B915A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MV, TG1,TN1,TAC,TJA,TN2 and TWC were taken from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fldChar w:fldCharType="begin"/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instrText xml:space="preserve"> ADDIN EN.CITE &lt;EndNote&gt;&lt;Cite&gt;&lt;Author&gt;de Vries&lt;/Author&gt;&lt;Year&gt;2008&lt;/Year&gt;&lt;IDText&gt;Onion thrips, Thrips tabaci, have gut bacteria that are closely related to the symbionts of the western flower thrips, Frankliniella occidentalis&lt;/IDText&gt;&lt;DisplayText&gt;(de Vries et al., 2008)&lt;/DisplayText&gt;&lt;record&gt;&lt;keywords&gt;&lt;keyword&gt;Animals&lt;/keyword&gt;&lt;keyword&gt;Bacterial Typing Techniques&lt;/keyword&gt;&lt;keyword&gt;Erwinia/classification/genetics/*physiology&lt;/keyword&gt;&lt;keyword&gt;Insects/*microbiology&lt;/keyword&gt;&lt;keyword&gt;Intestines/microbiology&lt;/keyword&gt;&lt;keyword&gt;Molecular Sequence Data&lt;/keyword&gt;&lt;keyword&gt;Phylogeny&lt;/keyword&gt;&lt;keyword&gt;RNA, Ribosomal, 16S/genetics&lt;/keyword&gt;&lt;keyword&gt;Species Specificity&lt;/keyword&gt;&lt;/keywords&gt;&lt;urls&gt;&lt;related-urls&gt;&lt;url&gt;http://dx.doi.org/10.1673/031.008.2301&lt;/url&gt;&lt;/related-urls&gt;&lt;/urls&gt;&lt;isbn&gt;1536-2442&lt;/isbn&gt;&lt;custom2&gt;Pmc3061595&lt;/custom2&gt;&lt;titles&gt;&lt;title&gt;Onion thrips, Thrips tabaci, have gut bacteria that are closely related to the symbionts of the western flower thrips, Frankliniella occidentalis&lt;/title&gt;&lt;secondary-title&gt;J Insect Sci&lt;/secondary-title&gt;&lt;alt-title&gt;Journal of insect science (Online)&lt;/alt-title&gt;&lt;/titles&gt;&lt;pages&gt;1-11&lt;/pages&gt;&lt;contributors&gt;&lt;authors&gt;&lt;author&gt;de Vries, E. J.&lt;/author&gt;&lt;author&gt;van der Wurff, A. W.&lt;/author&gt;&lt;author&gt;Jacobs, G.&lt;/author&gt;&lt;author&gt;Breeuwer, J. A.&lt;/author&gt;&lt;/authors&gt;&lt;/contributors&gt;&lt;edition&gt;2008/03/01&lt;/edition&gt;&lt;language&gt;eng&lt;/language&gt;&lt;added-date format="utc"&gt;1400246458&lt;/added-date&gt;&lt;ref-type name="Journal Article"&gt;17&lt;/ref-type&gt;&lt;auth-address&gt;Institute for Biodiversity and Ecosystem Dynamics, University of Amsterdam, Kruislaan 318, 1098 SM Amsterdam, the Netherlands. vries@science.uva.nl&lt;/auth-address&gt;&lt;dates&gt;&lt;year&gt;2008&lt;/year&gt;&lt;/dates&gt;&lt;remote-database-provider&gt;NLM&lt;/remote-database-provider&gt;&lt;rec-number&gt;682&lt;/rec-number&gt;&lt;last-updated-date format="utc"&gt;1400246458&lt;/last-updated-date&gt;&lt;accession-num&gt;20298113&lt;/accession-num&gt;&lt;electronic-resource-num&gt;10.1673/031.008.2301&lt;/electronic-resource-num&gt;&lt;volume&gt;8&lt;/volume&gt;&lt;/record&gt;&lt;/Cite&gt;&lt;/EndNote&gt;</w:instrTex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fldChar w:fldCharType="separate"/>
      </w:r>
      <w:r>
        <w:rPr>
          <w:rFonts w:ascii="Arial" w:hAnsi="Arial" w:cs="Arial"/>
          <w:noProof/>
          <w:color w:val="000000"/>
          <w:sz w:val="24"/>
          <w:szCs w:val="24"/>
          <w:shd w:val="clear" w:color="auto" w:fill="FFFFFF"/>
        </w:rPr>
        <w:t>(de Vries et al., 2008)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fldChar w:fldCharType="end"/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those from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Genbank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re indicated in parentheses.  Bacteria isolated during this study are positioned at the end of the two branches with labels “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BFo</w:t>
      </w:r>
      <w:r w:rsidRPr="00B915AC">
        <w:rPr>
          <w:rFonts w:ascii="Arial" w:hAnsi="Arial" w:cs="Arial"/>
          <w:i/>
          <w:color w:val="000000"/>
          <w:sz w:val="24"/>
          <w:szCs w:val="24"/>
          <w:shd w:val="clear" w:color="auto" w:fill="FFFFFF"/>
          <w:vertAlign w:val="subscript"/>
        </w:rPr>
        <w:t>x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Netherlands and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Keele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”.  Bootstrap values indicate nodal support from 1000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pseudoreplications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:rsidR="00C6238E" w:rsidRDefault="00C6238E" w:rsidP="00C6238E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C6238E" w:rsidRDefault="00C6238E" w:rsidP="00C6238E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7238E8" w:rsidRDefault="007238E8"/>
    <w:sectPr w:rsidR="007238E8" w:rsidSect="0072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C6238E"/>
    <w:rsid w:val="00073C2F"/>
    <w:rsid w:val="000C05EE"/>
    <w:rsid w:val="000E3BAB"/>
    <w:rsid w:val="000F66BF"/>
    <w:rsid w:val="00100097"/>
    <w:rsid w:val="00105644"/>
    <w:rsid w:val="001535EF"/>
    <w:rsid w:val="00163F8F"/>
    <w:rsid w:val="00166389"/>
    <w:rsid w:val="00185B70"/>
    <w:rsid w:val="001B4F36"/>
    <w:rsid w:val="0023425D"/>
    <w:rsid w:val="00257A8E"/>
    <w:rsid w:val="00286633"/>
    <w:rsid w:val="002A4A43"/>
    <w:rsid w:val="002B4BC3"/>
    <w:rsid w:val="002C656B"/>
    <w:rsid w:val="00311820"/>
    <w:rsid w:val="00331F13"/>
    <w:rsid w:val="00396427"/>
    <w:rsid w:val="003D3145"/>
    <w:rsid w:val="003F7966"/>
    <w:rsid w:val="00407CC5"/>
    <w:rsid w:val="004752DA"/>
    <w:rsid w:val="004B4B7B"/>
    <w:rsid w:val="004B4F33"/>
    <w:rsid w:val="004C6FA3"/>
    <w:rsid w:val="00555019"/>
    <w:rsid w:val="0058769B"/>
    <w:rsid w:val="006238E9"/>
    <w:rsid w:val="00624CB0"/>
    <w:rsid w:val="00631288"/>
    <w:rsid w:val="00672618"/>
    <w:rsid w:val="006C7528"/>
    <w:rsid w:val="006D077C"/>
    <w:rsid w:val="006E6497"/>
    <w:rsid w:val="007238E8"/>
    <w:rsid w:val="00730103"/>
    <w:rsid w:val="00735925"/>
    <w:rsid w:val="00737D8F"/>
    <w:rsid w:val="007534CD"/>
    <w:rsid w:val="00770CB1"/>
    <w:rsid w:val="00776119"/>
    <w:rsid w:val="00777E4A"/>
    <w:rsid w:val="007F3372"/>
    <w:rsid w:val="00814757"/>
    <w:rsid w:val="0083397E"/>
    <w:rsid w:val="008A2397"/>
    <w:rsid w:val="008B569C"/>
    <w:rsid w:val="008C5D59"/>
    <w:rsid w:val="008E084D"/>
    <w:rsid w:val="00930874"/>
    <w:rsid w:val="00936569"/>
    <w:rsid w:val="009C3FE9"/>
    <w:rsid w:val="00A4700C"/>
    <w:rsid w:val="00A90A76"/>
    <w:rsid w:val="00AF1AA2"/>
    <w:rsid w:val="00AF286E"/>
    <w:rsid w:val="00AF7B52"/>
    <w:rsid w:val="00B05B33"/>
    <w:rsid w:val="00B5066B"/>
    <w:rsid w:val="00B963A4"/>
    <w:rsid w:val="00BE360D"/>
    <w:rsid w:val="00C0421C"/>
    <w:rsid w:val="00C1115A"/>
    <w:rsid w:val="00C21EC7"/>
    <w:rsid w:val="00C22F5F"/>
    <w:rsid w:val="00C6238E"/>
    <w:rsid w:val="00C90AE2"/>
    <w:rsid w:val="00C917EC"/>
    <w:rsid w:val="00CE03F6"/>
    <w:rsid w:val="00DD6F8C"/>
    <w:rsid w:val="00DF3D5C"/>
    <w:rsid w:val="00DF3E6D"/>
    <w:rsid w:val="00E60745"/>
    <w:rsid w:val="00E71A48"/>
    <w:rsid w:val="00E8412E"/>
    <w:rsid w:val="00EE6370"/>
    <w:rsid w:val="00EF6428"/>
    <w:rsid w:val="00F27CC6"/>
    <w:rsid w:val="00F4028E"/>
    <w:rsid w:val="00FA7ED8"/>
    <w:rsid w:val="00FC1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7-10T12:52:00Z</dcterms:created>
  <dcterms:modified xsi:type="dcterms:W3CDTF">2015-07-10T12:52:00Z</dcterms:modified>
</cp:coreProperties>
</file>